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120.0" w:type="dxa"/>
        <w:jc w:val="left"/>
        <w:tblLayout w:type="fixed"/>
        <w:tblLook w:val="0400"/>
      </w:tblPr>
      <w:tblGrid>
        <w:gridCol w:w="2440"/>
        <w:gridCol w:w="1740"/>
        <w:gridCol w:w="1800"/>
        <w:gridCol w:w="1560"/>
        <w:gridCol w:w="2040"/>
        <w:gridCol w:w="2540"/>
        <w:tblGridChange w:id="0">
          <w:tblGrid>
            <w:gridCol w:w="2440"/>
            <w:gridCol w:w="1740"/>
            <w:gridCol w:w="1800"/>
            <w:gridCol w:w="1560"/>
            <w:gridCol w:w="2040"/>
            <w:gridCol w:w="2540"/>
          </w:tblGrid>
        </w:tblGridChange>
      </w:tblGrid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acroalgal Specime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Observe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hann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imps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nverse Simps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aith’s Phylogenetic Diversity (PD)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s.sp-55-1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5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2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37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08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1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s.sp-5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s.sp-5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u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-5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6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u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-5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5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u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-5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7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1.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7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.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1.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.5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3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1.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22.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.7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22.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22.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4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1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27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.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27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.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di-27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5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.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2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22.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6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22.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5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22.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4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1.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5.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1.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5.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1.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.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27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4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27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2.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27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6.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13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1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.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13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.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Ne.an-1.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Ne.an-1.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2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.mo-5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4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.mo-5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0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.mo-5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0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.sp-58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.sp-5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4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.sp-5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8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m.ka-7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m.ka-7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.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m.ka-7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.ce-5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3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.ce-5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9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4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.ce-5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0.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4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5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.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5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-5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r.sp-7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8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r.sp-7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0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r.sp-7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0.7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a.ga-2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2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a.ga-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a.ga-2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7.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0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r.sp-22.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.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r.sp-22.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r.sp-22.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.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22.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.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2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22.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22.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58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5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6.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5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0.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5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7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55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2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i.se-55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9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p.do-58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p.do-58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0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p.do-58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4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2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1.5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2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2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7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13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2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22.5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9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27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8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55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6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55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4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58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75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.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Wa-55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.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13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.3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1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13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7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1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2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0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.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a.ve-2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.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78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.tu-13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8.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2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.tu-13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4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.tu-13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.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.tu-2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.tu-2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.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7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.tu-2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42</w:t>
            </w:r>
          </w:p>
        </w:tc>
      </w:tr>
    </w:tbl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nItJiNWRSwp2G+Wck0fy699UvA==">CgMxLjA4AHIhMWNab08xQXRFTThLMnhIWXZQbUMzVUE0VzBNZVVValJ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20:28:00Z</dcterms:created>
  <dc:creator>Gabrielle Kuba</dc:creator>
</cp:coreProperties>
</file>